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 Known miRNAs detected in the T24 and T37 libraries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559"/>
        <w:gridCol w:w="1350"/>
        <w:gridCol w:w="1544"/>
        <w:gridCol w:w="1019"/>
        <w:gridCol w:w="1403"/>
      </w:tblGrid>
      <w:tr>
        <w:trPr>
          <w:trHeight w:val="341" w:hRule="exact"/>
        </w:trPr>
        <w:tc>
          <w:tcPr>
            <w:tcW w:w="154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bookmarkStart w:id="0" w:name="OLE_LINK4"/>
            <w:bookmarkEnd w:id="0"/>
            <w:r>
              <w:rPr>
                <w:b/>
                <w:sz w:val="24"/>
              </w:rPr>
              <w:t>Family</w:t>
            </w:r>
          </w:p>
        </w:tc>
        <w:tc>
          <w:tcPr>
            <w:tcW w:w="155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sz w:val="24"/>
              </w:rPr>
              <w:t>miRNA name</w:t>
            </w:r>
          </w:p>
        </w:tc>
        <w:tc>
          <w:tcPr>
            <w:tcW w:w="2894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firstLine="964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sz w:val="24"/>
              </w:rPr>
              <w:t>T24</w:t>
            </w:r>
          </w:p>
        </w:tc>
        <w:tc>
          <w:tcPr>
            <w:tcW w:w="2422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sz w:val="24"/>
              </w:rPr>
              <w:t>T37</w:t>
            </w:r>
          </w:p>
        </w:tc>
      </w:tr>
      <w:tr>
        <w:trPr>
          <w:trHeight w:val="390" w:hRule="exact"/>
        </w:trPr>
        <w:tc>
          <w:tcPr>
            <w:tcW w:w="154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sz w:val="24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35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Counts  </w:t>
            </w:r>
          </w:p>
        </w:tc>
        <w:tc>
          <w:tcPr>
            <w:tcW w:w="1544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sz w:val="24"/>
              </w:rPr>
              <w:t>Normalised</w:t>
            </w:r>
          </w:p>
        </w:tc>
        <w:tc>
          <w:tcPr>
            <w:tcW w:w="1019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Counts </w:t>
            </w:r>
          </w:p>
        </w:tc>
        <w:tc>
          <w:tcPr>
            <w:tcW w:w="1403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  <w:sz w:val="24"/>
              </w:rPr>
              <w:t>Normalised</w:t>
            </w:r>
          </w:p>
        </w:tc>
      </w:tr>
      <w:tr>
        <w:trPr>
          <w:trHeight w:val="255" w:hRule="exact"/>
        </w:trPr>
        <w:tc>
          <w:tcPr>
            <w:tcW w:w="1545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" w:name="OLE_LINK5"/>
            <w:bookmarkEnd w:id="1"/>
            <w:r>
              <w:rPr/>
              <w:t>miR156</w:t>
            </w:r>
          </w:p>
        </w:tc>
        <w:tc>
          <w:tcPr>
            <w:tcW w:w="1559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b</w:t>
            </w:r>
          </w:p>
        </w:tc>
        <w:tc>
          <w:tcPr>
            <w:tcW w:w="1350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62072</w:t>
            </w:r>
          </w:p>
        </w:tc>
        <w:tc>
          <w:tcPr>
            <w:tcW w:w="1544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4384.2</w:t>
            </w:r>
          </w:p>
        </w:tc>
        <w:tc>
          <w:tcPr>
            <w:tcW w:w="1019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40071</w:t>
            </w:r>
          </w:p>
        </w:tc>
        <w:tc>
          <w:tcPr>
            <w:tcW w:w="1403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9343.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6g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909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608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7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292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8174.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4905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5351.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7d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863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.536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8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81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97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8b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8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655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4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9.499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8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2.002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9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5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.605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1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9.31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19a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26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83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19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10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657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0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3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9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3663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0b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6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6.75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8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.5063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2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347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887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5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2.06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0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3.5813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  <w:bookmarkStart w:id="2" w:name="OLE_LINK1"/>
            <w:bookmarkStart w:id="3" w:name="OLE_LINK1"/>
            <w:bookmarkEnd w:id="3"/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4g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7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40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5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6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286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6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384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5a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084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813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a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997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178.9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833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737.77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6e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749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69.1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114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384.88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304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74.0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47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11.77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7f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62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1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8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58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5.50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43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2.19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8a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58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602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9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335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69u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276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22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097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539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1b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37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53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72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0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4.318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1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.970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0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9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.21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5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289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0a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04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26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727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3553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3a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27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2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  <w:bookmarkStart w:id="4" w:name="OLE_LINK2"/>
            <w:bookmarkStart w:id="5" w:name="OLE_LINK2"/>
            <w:bookmarkEnd w:id="5"/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3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1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89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4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63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26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  <w:bookmarkStart w:id="6" w:name="OLE_LINK3"/>
            <w:bookmarkStart w:id="7" w:name="OLE_LINK3"/>
            <w:bookmarkEnd w:id="7"/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4a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87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5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0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75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6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06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014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6b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4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7.998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3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8.436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7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59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03.82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36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12.86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9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1.548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6.672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8b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8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9.05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3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9.797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99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5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9.632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4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.238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916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951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08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385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776.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567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224.0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77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81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36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77b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0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73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a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4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5.029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8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5.845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82a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399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74.9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36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49.42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56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0.665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9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1.750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0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9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82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5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883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423.673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883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254.561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66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478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517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207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7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815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3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511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6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3.867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1.325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026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026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26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043-3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043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0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83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3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90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824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4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4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122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579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8.70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5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.999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20j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20j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22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20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3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958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3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196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8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854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96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8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18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88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55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11a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62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8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18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5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8.25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1.456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1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10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8.65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22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9.941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5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592bl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31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42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8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867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0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628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49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8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873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18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22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9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9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6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7.868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8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0.385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9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29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13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71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6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627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288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2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.509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6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6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76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89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7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37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5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8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2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2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47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55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3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3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28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299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3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371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47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22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3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3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3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96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4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414a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0.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2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7.249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9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49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7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4.22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695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967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44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60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966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9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099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5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.188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339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22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9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45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0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3.880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0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39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55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5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3.42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1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37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1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86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90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13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31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603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76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288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25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lang w:val="es-ES_tradnl"/>
              </w:rPr>
              <w:t>0.354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4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25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834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867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32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57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39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39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616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697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87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21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9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291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.845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542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04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956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233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3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651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3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.186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8.633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4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4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6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8.668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3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53.309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5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5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96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65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5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1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9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6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6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.72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1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.366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21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29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41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5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079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625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.45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256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45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45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39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04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04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79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7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81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22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83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9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9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1.383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2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3.803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00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37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5837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.537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559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1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6.10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2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3.0583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51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51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.519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862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.609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770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1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4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76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6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6.720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4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3.030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67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67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8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299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98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85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2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7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0.618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3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9.895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3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3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9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01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5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632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619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783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66-5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66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575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440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20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7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150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0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228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64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986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0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0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8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6.35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1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7.157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1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1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72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60.111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93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68.705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2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2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0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9.321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94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0.302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3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3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5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.328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.1964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4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4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27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446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153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.519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1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.60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913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532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532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1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1.927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2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1.685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736-5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736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06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005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753-3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753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907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.801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782-3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782-3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9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6.170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9175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817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817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950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864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8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78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99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5.355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97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0.470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0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0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4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557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051-5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051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7.67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2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8199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26-5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26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914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791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33-5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33-5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417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402</w:t>
            </w:r>
          </w:p>
        </w:tc>
      </w:tr>
      <w:tr>
        <w:trPr>
          <w:trHeight w:val="255" w:hRule="exac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3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27</w:t>
            </w:r>
          </w:p>
        </w:tc>
      </w:tr>
      <w:tr>
        <w:trPr>
          <w:trHeight w:val="255" w:hRule="exact"/>
        </w:trPr>
        <w:tc>
          <w:tcPr>
            <w:tcW w:w="154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55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R8155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4</w:t>
            </w:r>
          </w:p>
        </w:tc>
        <w:tc>
          <w:tcPr>
            <w:tcW w:w="154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458</w:t>
            </w:r>
          </w:p>
        </w:tc>
        <w:tc>
          <w:tcPr>
            <w:tcW w:w="10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140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744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6:04:00Z</dcterms:created>
  <dc:creator>lenovo</dc:creator>
  <dc:description/>
  <cp:keywords/>
  <dc:language>en-US</dc:language>
  <cp:lastModifiedBy>lenovo</cp:lastModifiedBy>
  <dcterms:modified xsi:type="dcterms:W3CDTF">2015-07-30T06:41:00Z</dcterms:modified>
  <cp:revision>6</cp:revision>
  <dc:subject/>
  <dc:title>Known miRNAs in T24 and T37 libraries</dc:title>
</cp:coreProperties>
</file>